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0FCE" w:rsidRPr="00231C9D" w:rsidRDefault="00231C9D" w:rsidP="00940FCE">
      <w:pPr>
        <w:pStyle w:val="Caption"/>
        <w:keepNext/>
        <w:spacing w:line="480" w:lineRule="auto"/>
        <w:rPr>
          <w:rFonts w:ascii="Times New Roman" w:hAnsi="Times New Roman" w:cs="Times New Roman"/>
          <w:i w:val="0"/>
          <w:color w:val="auto"/>
          <w:sz w:val="22"/>
          <w:szCs w:val="22"/>
          <w:lang w:val="en-GB"/>
        </w:rPr>
      </w:pPr>
      <w:bookmarkStart w:id="0" w:name="_GoBack"/>
      <w:bookmarkEnd w:id="0"/>
      <w:r w:rsidRPr="00231C9D">
        <w:rPr>
          <w:rFonts w:ascii="Times New Roman" w:hAnsi="Times New Roman" w:cs="Times New Roman"/>
          <w:color w:val="auto"/>
          <w:sz w:val="22"/>
          <w:szCs w:val="22"/>
          <w:lang w:val="en-GB"/>
        </w:rPr>
        <w:t>Additional</w:t>
      </w:r>
      <w:r w:rsidR="00940FCE" w:rsidRPr="00231C9D"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 Table 1: Search strategy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3"/>
        <w:gridCol w:w="8067"/>
      </w:tblGrid>
      <w:tr w:rsidR="00940FCE" w:rsidRPr="00231C9D" w:rsidTr="00E67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  <w:shd w:val="clear" w:color="auto" w:fill="auto"/>
          </w:tcPr>
          <w:p w:rsidR="00940FCE" w:rsidRPr="00231C9D" w:rsidRDefault="00940FCE" w:rsidP="006D0535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Pubmed</w:t>
            </w:r>
            <w:proofErr w:type="spellEnd"/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Search number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Query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posttraumatic) OR (post-traumatic) OR (trauma) OR (trauma*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wrist joint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wrist joint) OR (wrist) OR (radiocarpal joint) OR (radiocarpal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osteoarthritis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osteoarthritis) OR (OA) OR (degenerative joint disease) OR (joint degeneration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(scaphoid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non uni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dvanced collapse) OR (SNAC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dvanced collapse) OR (SLAC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capho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 advanced collapse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1 AND #2 AND (#3 OR #4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surgical procedure, operative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 procedure) OR (surgical salvage procedure) OR (surger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) OR (salvage procedure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arthrodesis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arthrodesis) OR (total wrist fusion) OR (TWF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partial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arthrodesis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four corner* arthrodesis) OR (four bone arthrodesis) OR (4 bone arthrodesis) OR (4CA) OR (four corner* fusion) OR (four bone fusion) OR (4 bone fusion) OR (four corner*) OR (4 corner*)OR (four bone) OR (4 bone) OR (corner* arthrodesis) OR (corner* fusion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intercarpal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rthrodesis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radio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rthrodesis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radio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fusion) OR (radiocarpal fusion) OR (RSL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1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(proximal row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arpectom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) OR (PRC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wrist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denervati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arthroplasty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arthroplasty) OR (total arthroplasty) OR (total replacement) OR (TWA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) OR (partial arthroplasty) OR (PWA) OR (proximal row replacement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interposition arthroplast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rthroplast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implant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#6 OR #7 OR #8 OR #9 OR #10 OR #11 OR #12 OR #13 OR #14 OR #15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5 AND #16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functional outcomes) OR (functional testing) OR (functional measurements) OR (functional assessment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range of motion, articular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range of motion) OR (ROM) OR (mobility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hand strength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hand strength) OR (grip strength) or (hand grip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(visual analogue pain scale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VAS) OR (numeric rating scale) OR (NRS) OR (pain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pain) OR (pain assessment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pain assessment)) OR (pain assessment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</w:t>
            </w:r>
          </w:p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questionnaires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Terms]) OR (questionnaire) OR (survey) OR (functional outcome questionnaire) OR (patient reported outcome measure) OR (PROM) OR (Disabilities Arm Shoulder Hand) OR (DASH) OR (QDASH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QuickDA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) </w:t>
            </w:r>
          </w:p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2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#18 OR #19 OR #20 OR #21 OR #22</w:t>
            </w:r>
          </w:p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17 AND #23</w:t>
            </w:r>
          </w:p>
        </w:tc>
      </w:tr>
    </w:tbl>
    <w:p w:rsidR="00940FCE" w:rsidRPr="00231C9D" w:rsidRDefault="00940FCE" w:rsidP="00940FCE">
      <w:pPr>
        <w:spacing w:line="480" w:lineRule="auto"/>
        <w:rPr>
          <w:rFonts w:ascii="Times New Roman" w:hAnsi="Times New Roman" w:cs="Times New Roman"/>
          <w:i/>
          <w:sz w:val="22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3"/>
        <w:gridCol w:w="8067"/>
      </w:tblGrid>
      <w:tr w:rsidR="00940FCE" w:rsidRPr="00231C9D" w:rsidTr="00E67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  <w:shd w:val="clear" w:color="auto" w:fill="auto"/>
          </w:tcPr>
          <w:p w:rsidR="00940FCE" w:rsidRPr="00231C9D" w:rsidRDefault="00940FCE" w:rsidP="006D0535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Embase</w:t>
            </w:r>
            <w:proofErr w:type="spellEnd"/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Search number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Query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posttraumatic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or post-traumatic or trauma or trauma$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wrist/ or (wrist or wrist joint or radiocarpal joint or radiocarpal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osteoarthritis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joint degeneration/ or (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osteoarhtritis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or OA or joint degeneration or degenerative joint disease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scaphoid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non union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dvanced collapse or SNAC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scapholunate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dvanced collapse or SLAC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scapho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$ advanced collapse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>1 AND 2 AND (3 OR 4)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surgery/ or (surgery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$ or surgical procedure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$ procedure or surgical salvage procedure or salvage procedure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desis/ or (arthrodesis or total wrist fusion or TWF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>partial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 xml:space="preserve"> arthrodesis.mp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four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corner$ arthrodesis or four bone arthrodesis or 4 bone arthrodesis or 4CA or four corner$ fusion or four bone fusion or 4 bone fusion or four corner$ or 4 corner$ or four bone or 4 bone or corner$ arthrodesis or corner$ fusion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intercarpal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desis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radioscapholunate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desis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radioscapholunate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fusion or radiocarpal fusion or RSL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proximal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row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carpectomy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or PRC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wrist.mp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. and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denervation/) or wrist denervation.mp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total arthroplasty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plasty/ or (arthroplasty or total arthroplasty or total replacement or TWA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/ or (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or partial arthroplasty or PWA or proximal row replacement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(</w:t>
            </w:r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interposition</w:t>
            </w:r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plasty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arthroplasty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implant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6 or 7 or 8 or 9 or 10 or 11 or 12 or 13 or 14 or 15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 xml:space="preserve">5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>and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</w:rPr>
              <w:t xml:space="preserve"> 16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functional assessment/ or (functional assessment or functional outcomes or functional testing or functional measurements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range of motion/ or (range of motion or ROM or mobility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hand strength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grip strength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hand grip/ or (hand strength or grip strength or hand grip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numeric rating scale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pain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pain assessment/ or (numeric rating scale or NRS or pain or pain assessment or visual analogue pain scale or VAS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9254E0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2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D2D2D"/>
                <w:sz w:val="22"/>
                <w:lang w:val="en-GB"/>
              </w:rPr>
            </w:pPr>
            <w:proofErr w:type="spellStart"/>
            <w:proofErr w:type="gram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proofErr w:type="gram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questionnaire/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ex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 patient-reported outcome/ or (questionnaire or survey or patient-reported outcome or PROM or Disabilities Arm Shoulder Hand or DASH or QDASH or 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QuickDASH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).</w:t>
            </w:r>
            <w:proofErr w:type="spellStart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mp</w:t>
            </w:r>
            <w:proofErr w:type="spellEnd"/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>.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2D2D2D"/>
                <w:sz w:val="22"/>
                <w:lang w:val="en-GB"/>
              </w:rPr>
              <w:t xml:space="preserve">18 or 19 or 20 or 21 or 22 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17 and 23</w:t>
            </w:r>
          </w:p>
        </w:tc>
      </w:tr>
    </w:tbl>
    <w:p w:rsidR="00940FCE" w:rsidRPr="00231C9D" w:rsidRDefault="00940FCE" w:rsidP="00940FCE">
      <w:pPr>
        <w:spacing w:line="480" w:lineRule="auto"/>
        <w:rPr>
          <w:rFonts w:ascii="Times New Roman" w:hAnsi="Times New Roman" w:cs="Times New Roman"/>
          <w:i/>
          <w:sz w:val="22"/>
          <w:lang w:val="en-GB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93"/>
        <w:gridCol w:w="8067"/>
      </w:tblGrid>
      <w:tr w:rsidR="00940FCE" w:rsidRPr="00231C9D" w:rsidTr="00E670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gridSpan w:val="2"/>
            <w:shd w:val="clear" w:color="auto" w:fill="auto"/>
          </w:tcPr>
          <w:p w:rsidR="00940FCE" w:rsidRPr="00231C9D" w:rsidRDefault="00940FCE" w:rsidP="006D0535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Cochrane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Search number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Query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posttraumatic) OR (post-traumatic) OR (trauma) OR (trauma*) (Word variations have been searched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Wrist Joint] explode all trees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wrist joint) OR (wrist) OR (radiocarpal joint) OR (radiocarpal) (Word variations have been searched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2 OR #3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Osteoarthritis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osteoarthritis) OR (OA) OR (degenerative joint disease) OR (joint degeneration) (Word variations have been searched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5 OR #6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(scaphoid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non uni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dvanced collapse) OR (SNAC) OR (SLAC) OR (joint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de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dvanced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ollapsegenerati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) AND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capho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 advanced collapse) (Word variations have been searched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#1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and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#4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and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(#7 or #8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Surgical Procedures, Operative] explode all trees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 procedure) OR (surgical salvage procedure) OR (surger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surg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*) OR (salvage procedure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10 or #11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Arthrodesis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arthrodesis) OR (total wrist fusion) OR (TWF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13 or #14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partial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arthrodesis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four bone arthrodesis) OR (four corner* arthrodesis) OR (four bone fusion) AND (four corner* fusion):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ti,ab,kw</w:t>
            </w:r>
            <w:proofErr w:type="spellEnd"/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radio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rthrodesis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radioscapholunate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fusion) OR (radiocarpal fusion) OR (RSL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1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(proximal row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carpectom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) OR (PRC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wrist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denervati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Arthroplasty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arthroplasty) OR (total arthroplasty) OR (total replacement) OR (TWA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21 or #22</w:t>
            </w:r>
          </w:p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] explode all trees</w:t>
            </w:r>
          </w:p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2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hemiarthroplasty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) OR (partial arthroplasty) OR (PWA) OR (proximal row replacement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24 or #25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interposition arthroplast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arthroplasty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pyrocarbon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implant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#12 or #15 or #16 or #17 or #18 or #19 or #20 or #23 or #26 or #27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2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#9 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and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 xml:space="preserve"> #28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functional outcomes) OR (functional testing) OR (functional measurements) OR (functional assessment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Hand Strength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hand strength) OR (grip strength) OR (hand grip)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31 or #32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Range of Motion, Articular] explode all trees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range of motion) OR (ROM) OR (mobility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34 or #35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Pain Measurement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8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Pain] explode all trees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39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pain assessment) OR (visual analogue pain scale) OR (VAS) OR (Numeric rating scale) OR (NRS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0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37 or #38 or #39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1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Surveys and Questionnaires] explode all trees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lastRenderedPageBreak/>
              <w:t>42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Me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 descriptor: [Patient Reported Outcome Measures] explode all trees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3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questionnaire) OR (survey):kw OR (functional outcome questionnaire) OR (patient reported outcome measure) OR (PROM)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4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(Disabilities arm shoulder hand) OR (DASH) OR (</w:t>
            </w:r>
            <w:proofErr w:type="spellStart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QuickDASH</w:t>
            </w:r>
            <w:proofErr w:type="spellEnd"/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 xml:space="preserve">) </w:t>
            </w: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5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</w:rPr>
              <w:t>#41 or #42 or #43 or #44</w:t>
            </w:r>
          </w:p>
        </w:tc>
      </w:tr>
      <w:tr w:rsidR="00940FCE" w:rsidRPr="00231C9D" w:rsidTr="00E670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6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#30 or #33 or #36 or #40 or #45</w:t>
            </w:r>
          </w:p>
          <w:p w:rsidR="00940FCE" w:rsidRPr="00231C9D" w:rsidRDefault="00940FCE" w:rsidP="006D053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</w:p>
        </w:tc>
      </w:tr>
      <w:tr w:rsidR="00940FCE" w:rsidRPr="00231C9D" w:rsidTr="00E670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sz w:val="22"/>
                <w:lang w:val="en-GB"/>
              </w:rPr>
              <w:t>47</w:t>
            </w:r>
          </w:p>
        </w:tc>
        <w:tc>
          <w:tcPr>
            <w:tcW w:w="8067" w:type="dxa"/>
            <w:shd w:val="clear" w:color="auto" w:fill="auto"/>
          </w:tcPr>
          <w:p w:rsidR="00940FCE" w:rsidRPr="00231C9D" w:rsidRDefault="00940FCE" w:rsidP="006D053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  <w:lang w:val="en-GB"/>
              </w:rPr>
            </w:pPr>
            <w:r w:rsidRPr="00231C9D">
              <w:rPr>
                <w:rFonts w:ascii="Times New Roman" w:hAnsi="Times New Roman" w:cs="Times New Roman"/>
                <w:color w:val="000000"/>
                <w:sz w:val="22"/>
                <w:lang w:val="en-GB"/>
              </w:rPr>
              <w:t>#29 and #46</w:t>
            </w:r>
          </w:p>
        </w:tc>
      </w:tr>
    </w:tbl>
    <w:p w:rsidR="008E5D1E" w:rsidRPr="00231C9D" w:rsidRDefault="008E5D1E" w:rsidP="00940FCE">
      <w:pPr>
        <w:rPr>
          <w:rFonts w:ascii="Times New Roman" w:hAnsi="Times New Roman" w:cs="Times New Roman"/>
          <w:sz w:val="22"/>
        </w:rPr>
      </w:pPr>
    </w:p>
    <w:sectPr w:rsidR="008E5D1E" w:rsidRPr="00231C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AC28F5"/>
    <w:multiLevelType w:val="hybridMultilevel"/>
    <w:tmpl w:val="991A17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0A4C41"/>
    <w:multiLevelType w:val="hybridMultilevel"/>
    <w:tmpl w:val="2ADEF226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87796A"/>
    <w:multiLevelType w:val="hybridMultilevel"/>
    <w:tmpl w:val="F56A9402"/>
    <w:lvl w:ilvl="0" w:tplc="D0DAC04E">
      <w:numFmt w:val="bullet"/>
      <w:lvlText w:val="-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E3441A"/>
    <w:multiLevelType w:val="hybridMultilevel"/>
    <w:tmpl w:val="018CC98A"/>
    <w:lvl w:ilvl="0" w:tplc="03FC4E9A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575B16"/>
    <w:multiLevelType w:val="hybridMultilevel"/>
    <w:tmpl w:val="49BC04D2"/>
    <w:lvl w:ilvl="0" w:tplc="9E861F96">
      <w:start w:val="8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8F45AF"/>
    <w:multiLevelType w:val="hybridMultilevel"/>
    <w:tmpl w:val="C02E577E"/>
    <w:lvl w:ilvl="0" w:tplc="608EA1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40C0"/>
    <w:rsid w:val="00231C9D"/>
    <w:rsid w:val="008E5D1E"/>
    <w:rsid w:val="009254E0"/>
    <w:rsid w:val="00940FCE"/>
    <w:rsid w:val="009A40C0"/>
    <w:rsid w:val="00AF22C7"/>
    <w:rsid w:val="00E670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58F963-9FF4-44D9-AB77-2F99BD6EFA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40C0"/>
    <w:pPr>
      <w:spacing w:after="200" w:line="276" w:lineRule="auto"/>
    </w:pPr>
    <w:rPr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9A40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customStyle="1" w:styleId="normaltextrun">
    <w:name w:val="normaltextrun"/>
    <w:basedOn w:val="DefaultParagraphFont"/>
    <w:rsid w:val="009A40C0"/>
  </w:style>
  <w:style w:type="character" w:customStyle="1" w:styleId="spellingerror">
    <w:name w:val="spellingerror"/>
    <w:basedOn w:val="DefaultParagraphFont"/>
    <w:rsid w:val="009A40C0"/>
  </w:style>
  <w:style w:type="character" w:customStyle="1" w:styleId="eop">
    <w:name w:val="eop"/>
    <w:basedOn w:val="DefaultParagraphFont"/>
    <w:rsid w:val="009A40C0"/>
  </w:style>
  <w:style w:type="paragraph" w:styleId="NoSpacing">
    <w:name w:val="No Spacing"/>
    <w:uiPriority w:val="1"/>
    <w:qFormat/>
    <w:rsid w:val="009A40C0"/>
    <w:pPr>
      <w:spacing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A40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A40C0"/>
    <w:rPr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0C0"/>
    <w:pPr>
      <w:spacing w:after="0" w:line="240" w:lineRule="auto"/>
    </w:pPr>
    <w:rPr>
      <w:rFonts w:ascii="Segoe UI" w:hAnsi="Segoe UI" w:cs="Segoe U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0C0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A40C0"/>
    <w:pPr>
      <w:spacing w:line="240" w:lineRule="auto"/>
    </w:pPr>
    <w:rPr>
      <w:i/>
      <w:iCs/>
      <w:color w:val="44546A" w:themeColor="text2"/>
      <w:szCs w:val="18"/>
    </w:rPr>
  </w:style>
  <w:style w:type="table" w:styleId="GridTable4">
    <w:name w:val="Grid Table 4"/>
    <w:basedOn w:val="TableNormal"/>
    <w:uiPriority w:val="49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Paragraph">
    <w:name w:val="List Paragraph"/>
    <w:basedOn w:val="Normal"/>
    <w:uiPriority w:val="34"/>
    <w:qFormat/>
    <w:rsid w:val="009A40C0"/>
    <w:pPr>
      <w:spacing w:after="0" w:line="259" w:lineRule="auto"/>
      <w:ind w:left="720"/>
      <w:contextualSpacing/>
    </w:pPr>
    <w:rPr>
      <w:sz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0C0"/>
    <w:rPr>
      <w:b/>
      <w:bCs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0C0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9A40C0"/>
    <w:rPr>
      <w:b/>
      <w:bCs/>
      <w:szCs w:val="20"/>
    </w:rPr>
  </w:style>
  <w:style w:type="table" w:styleId="TableGrid">
    <w:name w:val="Table Grid"/>
    <w:basedOn w:val="TableNormal"/>
    <w:uiPriority w:val="39"/>
    <w:rsid w:val="009A40C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A40C0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A40C0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9A40C0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9A40C0"/>
    <w:pPr>
      <w:spacing w:after="0"/>
      <w:jc w:val="center"/>
    </w:pPr>
    <w:rPr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A40C0"/>
    <w:rPr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A40C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A40C0"/>
    <w:rPr>
      <w:noProof/>
      <w:sz w:val="18"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9A40C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A40C0"/>
    <w:rPr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9A40C0"/>
    <w:rPr>
      <w:vertAlign w:val="superscript"/>
    </w:rPr>
  </w:style>
  <w:style w:type="paragraph" w:styleId="Revision">
    <w:name w:val="Revision"/>
    <w:hidden/>
    <w:uiPriority w:val="99"/>
    <w:semiHidden/>
    <w:rsid w:val="009A40C0"/>
    <w:pPr>
      <w:spacing w:line="240" w:lineRule="auto"/>
    </w:pPr>
    <w:rPr>
      <w:sz w:val="18"/>
    </w:rPr>
  </w:style>
  <w:style w:type="table" w:styleId="PlainTable1">
    <w:name w:val="Plain Table 1"/>
    <w:basedOn w:val="TableNormal"/>
    <w:uiPriority w:val="41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9A40C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05</Words>
  <Characters>630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isen, Jane (SURGERY)</dc:creator>
  <cp:keywords/>
  <dc:description/>
  <cp:lastModifiedBy>Gruisen, Jane (SURGERY)</cp:lastModifiedBy>
  <cp:revision>5</cp:revision>
  <dcterms:created xsi:type="dcterms:W3CDTF">2024-01-15T08:58:00Z</dcterms:created>
  <dcterms:modified xsi:type="dcterms:W3CDTF">2024-02-22T14:19:00Z</dcterms:modified>
</cp:coreProperties>
</file>